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5D55" w:rsidRDefault="00185D55" w:rsidP="00185D5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: Table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The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significant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KEG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pathways (P-value&lt;0.05) involved by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DEP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5000" w:type="pct"/>
        <w:tblCellSpacing w:w="1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35"/>
        <w:gridCol w:w="2074"/>
        <w:gridCol w:w="2090"/>
        <w:gridCol w:w="2104"/>
        <w:gridCol w:w="1440"/>
        <w:gridCol w:w="1113"/>
      </w:tblGrid>
      <w:tr w:rsidR="00185D55" w:rsidTr="00242844">
        <w:trPr>
          <w:tblCellSpacing w:w="15" w:type="dxa"/>
        </w:trPr>
        <w:tc>
          <w:tcPr>
            <w:tcW w:w="4967" w:type="pct"/>
            <w:gridSpan w:val="6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AIH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-VS-Normal</w:t>
            </w:r>
          </w:p>
        </w:tc>
      </w:tr>
      <w:tr w:rsidR="00185D55" w:rsidTr="00242844">
        <w:trPr>
          <w:tblCellSpacing w:w="15" w:type="dxa"/>
        </w:trPr>
        <w:tc>
          <w:tcPr>
            <w:tcW w:w="1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11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Pathway</w:t>
            </w:r>
          </w:p>
        </w:tc>
        <w:tc>
          <w:tcPr>
            <w:tcW w:w="11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Diff Proteins with pathway annotation (171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All Proteins with pathway annotation (1295)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Pathway ID</w:t>
            </w:r>
          </w:p>
        </w:tc>
      </w:tr>
      <w:tr w:rsidR="00185D55" w:rsidTr="00242844">
        <w:trPr>
          <w:tblCellSpacing w:w="15" w:type="dxa"/>
        </w:trPr>
        <w:tc>
          <w:tcPr>
            <w:tcW w:w="1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185D55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24D28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1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BA4E39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4" w:anchor="gene1" w:tooltip="click to view genes" w:history="1">
              <w:r w:rsidR="00185D55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Proteasome</w:t>
              </w:r>
            </w:hyperlink>
          </w:p>
        </w:tc>
        <w:tc>
          <w:tcPr>
            <w:tcW w:w="11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7 (9.94%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5 (2.7%)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.823524e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-07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ko03050</w:t>
            </w:r>
            <w:proofErr w:type="spellEnd"/>
          </w:p>
        </w:tc>
      </w:tr>
      <w:tr w:rsidR="00185D55" w:rsidTr="00242844">
        <w:trPr>
          <w:tblCellSpacing w:w="15" w:type="dxa"/>
        </w:trPr>
        <w:tc>
          <w:tcPr>
            <w:tcW w:w="1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185D55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24D28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1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BA4E39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5" w:anchor="gene2" w:tooltip="click to view genes" w:history="1">
              <w:r w:rsidR="00185D55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Metabolic pathways</w:t>
              </w:r>
            </w:hyperlink>
          </w:p>
        </w:tc>
        <w:tc>
          <w:tcPr>
            <w:tcW w:w="11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7 (27.49%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04 (15.75%)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.674333e</w:t>
            </w:r>
            <w:proofErr w:type="spellEnd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-05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ko01100</w:t>
            </w:r>
            <w:proofErr w:type="spellEnd"/>
          </w:p>
        </w:tc>
      </w:tr>
      <w:tr w:rsidR="00185D55" w:rsidTr="00242844">
        <w:trPr>
          <w:tblCellSpacing w:w="15" w:type="dxa"/>
        </w:trPr>
        <w:tc>
          <w:tcPr>
            <w:tcW w:w="1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185D55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24D28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1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BA4E39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6" w:anchor="gene3" w:tooltip="click to view genes" w:history="1">
              <w:r w:rsidR="00185D55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Arginine biosynthesis</w:t>
              </w:r>
            </w:hyperlink>
          </w:p>
        </w:tc>
        <w:tc>
          <w:tcPr>
            <w:tcW w:w="11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 (3.51%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 (0.62%)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01089427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ko00220</w:t>
            </w:r>
            <w:proofErr w:type="spellEnd"/>
          </w:p>
        </w:tc>
      </w:tr>
      <w:tr w:rsidR="00185D55" w:rsidTr="00242844">
        <w:trPr>
          <w:tblCellSpacing w:w="15" w:type="dxa"/>
        </w:trPr>
        <w:tc>
          <w:tcPr>
            <w:tcW w:w="1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185D55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24D28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1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BA4E39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7" w:anchor="gene4" w:tooltip="click to view genes" w:history="1">
              <w:r w:rsidR="00185D55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Alanine, aspartate and glutamate metabolism</w:t>
              </w:r>
            </w:hyperlink>
          </w:p>
        </w:tc>
        <w:tc>
          <w:tcPr>
            <w:tcW w:w="11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 (3.51%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 (0.69%)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02911073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ko00250</w:t>
            </w:r>
            <w:proofErr w:type="spellEnd"/>
          </w:p>
        </w:tc>
      </w:tr>
      <w:tr w:rsidR="00185D55" w:rsidTr="00242844">
        <w:trPr>
          <w:tblCellSpacing w:w="15" w:type="dxa"/>
        </w:trPr>
        <w:tc>
          <w:tcPr>
            <w:tcW w:w="1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185D55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24D28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1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BA4E39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8" w:anchor="gene5" w:tooltip="click to view genes" w:history="1">
              <w:r w:rsidR="00185D55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Glycine, serine and threonine metabolism</w:t>
              </w:r>
            </w:hyperlink>
          </w:p>
        </w:tc>
        <w:tc>
          <w:tcPr>
            <w:tcW w:w="11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 (3.51%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 (0.77%)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06483895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ko00260</w:t>
            </w:r>
            <w:proofErr w:type="spellEnd"/>
          </w:p>
        </w:tc>
      </w:tr>
      <w:tr w:rsidR="00185D55" w:rsidTr="00242844">
        <w:trPr>
          <w:tblCellSpacing w:w="15" w:type="dxa"/>
        </w:trPr>
        <w:tc>
          <w:tcPr>
            <w:tcW w:w="1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185D55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24D28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1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BA4E39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9" w:anchor="gene6" w:tooltip="click to view genes" w:history="1">
              <w:r w:rsidR="00185D55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Pyruvate metabolism</w:t>
              </w:r>
            </w:hyperlink>
          </w:p>
        </w:tc>
        <w:tc>
          <w:tcPr>
            <w:tcW w:w="11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7 (4.09%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5 (1.16%)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1579125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ko00620</w:t>
            </w:r>
            <w:proofErr w:type="spellEnd"/>
          </w:p>
        </w:tc>
      </w:tr>
      <w:tr w:rsidR="00185D55" w:rsidTr="00242844">
        <w:trPr>
          <w:tblCellSpacing w:w="15" w:type="dxa"/>
        </w:trPr>
        <w:tc>
          <w:tcPr>
            <w:tcW w:w="1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185D55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24D28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11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BA4E39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10" w:anchor="gene7" w:tooltip="click to view genes" w:history="1">
              <w:r w:rsidR="00185D55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Biosynthesis of amino acids</w:t>
              </w:r>
            </w:hyperlink>
          </w:p>
        </w:tc>
        <w:tc>
          <w:tcPr>
            <w:tcW w:w="11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 (5.26%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4 (1.85%)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2200067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ko01230</w:t>
            </w:r>
            <w:proofErr w:type="spellEnd"/>
          </w:p>
        </w:tc>
      </w:tr>
      <w:tr w:rsidR="00185D55" w:rsidTr="00242844">
        <w:trPr>
          <w:tblCellSpacing w:w="15" w:type="dxa"/>
        </w:trPr>
        <w:tc>
          <w:tcPr>
            <w:tcW w:w="1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185D55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24D28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11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BA4E39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11" w:anchor="gene8" w:tooltip="click to view genes" w:history="1">
              <w:r w:rsidR="00185D55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Retinol metabolism</w:t>
              </w:r>
            </w:hyperlink>
          </w:p>
        </w:tc>
        <w:tc>
          <w:tcPr>
            <w:tcW w:w="11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 (2.92%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 (0.69%)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3058968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ko00830</w:t>
            </w:r>
            <w:proofErr w:type="spellEnd"/>
          </w:p>
        </w:tc>
      </w:tr>
      <w:tr w:rsidR="00185D55" w:rsidTr="00242844">
        <w:trPr>
          <w:tblCellSpacing w:w="15" w:type="dxa"/>
        </w:trPr>
        <w:tc>
          <w:tcPr>
            <w:tcW w:w="1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185D55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24D28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11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BA4E39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12" w:anchor="gene9" w:tooltip="click to view genes" w:history="1">
              <w:r w:rsidR="00185D55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Tryptophan metabolism</w:t>
              </w:r>
            </w:hyperlink>
          </w:p>
        </w:tc>
        <w:tc>
          <w:tcPr>
            <w:tcW w:w="11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 (3.51%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3 (1%)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3752778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ko00380</w:t>
            </w:r>
            <w:proofErr w:type="spellEnd"/>
          </w:p>
        </w:tc>
      </w:tr>
      <w:tr w:rsidR="00185D55" w:rsidTr="00242844">
        <w:trPr>
          <w:tblCellSpacing w:w="15" w:type="dxa"/>
        </w:trPr>
        <w:tc>
          <w:tcPr>
            <w:tcW w:w="1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185D55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24D28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11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BA4E39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13" w:anchor="gene10" w:tooltip="click to view genes" w:history="1">
              <w:r w:rsidR="00185D55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Type I diabetes mellitus</w:t>
              </w:r>
            </w:hyperlink>
          </w:p>
        </w:tc>
        <w:tc>
          <w:tcPr>
            <w:tcW w:w="11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 (3.51%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3 (1%)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3752778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ko04940</w:t>
            </w:r>
            <w:proofErr w:type="spellEnd"/>
          </w:p>
        </w:tc>
      </w:tr>
      <w:tr w:rsidR="00185D55" w:rsidTr="00242844">
        <w:trPr>
          <w:tblCellSpacing w:w="15" w:type="dxa"/>
        </w:trPr>
        <w:tc>
          <w:tcPr>
            <w:tcW w:w="1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185D55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24D28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11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BA4E39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14" w:anchor="gene11" w:tooltip="click to view genes" w:history="1">
              <w:r w:rsidR="00185D55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Carbon metabolism</w:t>
              </w:r>
            </w:hyperlink>
          </w:p>
        </w:tc>
        <w:tc>
          <w:tcPr>
            <w:tcW w:w="11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1 (6.43%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6 (2.78%)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4693343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ko01200</w:t>
            </w:r>
            <w:proofErr w:type="spellEnd"/>
          </w:p>
        </w:tc>
      </w:tr>
      <w:tr w:rsidR="00185D55" w:rsidTr="00242844">
        <w:trPr>
          <w:tblCellSpacing w:w="15" w:type="dxa"/>
        </w:trPr>
        <w:tc>
          <w:tcPr>
            <w:tcW w:w="1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185D55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24D28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11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BA4E39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15" w:anchor="gene12" w:tooltip="click to view genes" w:history="1">
              <w:r w:rsidR="00185D55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Fatty acid metabolism</w:t>
              </w:r>
            </w:hyperlink>
          </w:p>
        </w:tc>
        <w:tc>
          <w:tcPr>
            <w:tcW w:w="11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 (3.51%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4 (1.08%)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5857427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ko01212</w:t>
            </w:r>
            <w:proofErr w:type="spellEnd"/>
          </w:p>
        </w:tc>
      </w:tr>
      <w:tr w:rsidR="00185D55" w:rsidTr="00242844">
        <w:trPr>
          <w:tblCellSpacing w:w="15" w:type="dxa"/>
        </w:trPr>
        <w:tc>
          <w:tcPr>
            <w:tcW w:w="1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185D55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24D28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lastRenderedPageBreak/>
              <w:t>13</w:t>
            </w:r>
          </w:p>
        </w:tc>
        <w:tc>
          <w:tcPr>
            <w:tcW w:w="11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BA4E39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16" w:anchor="gene13" w:tooltip="click to view genes" w:history="1">
              <w:r w:rsidR="00185D55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Antigen processing and presentation</w:t>
              </w:r>
            </w:hyperlink>
          </w:p>
        </w:tc>
        <w:tc>
          <w:tcPr>
            <w:tcW w:w="11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8 (4.68%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3 (1.78%)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06632057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ko04612</w:t>
            </w:r>
            <w:proofErr w:type="spellEnd"/>
          </w:p>
        </w:tc>
      </w:tr>
      <w:tr w:rsidR="00185D55" w:rsidTr="00242844">
        <w:trPr>
          <w:tblCellSpacing w:w="15" w:type="dxa"/>
        </w:trPr>
        <w:tc>
          <w:tcPr>
            <w:tcW w:w="1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185D55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24D28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14</w:t>
            </w:r>
          </w:p>
        </w:tc>
        <w:tc>
          <w:tcPr>
            <w:tcW w:w="11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BA4E39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17" w:anchor="gene14" w:tooltip="click to view genes" w:history="1">
              <w:r w:rsidR="00185D55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Peroxisome</w:t>
              </w:r>
            </w:hyperlink>
          </w:p>
        </w:tc>
        <w:tc>
          <w:tcPr>
            <w:tcW w:w="11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 (3.51%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7 (1.31%)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1715791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ko04146</w:t>
            </w:r>
            <w:proofErr w:type="spellEnd"/>
          </w:p>
        </w:tc>
      </w:tr>
      <w:tr w:rsidR="00185D55" w:rsidTr="00242844">
        <w:trPr>
          <w:tblCellSpacing w:w="15" w:type="dxa"/>
        </w:trPr>
        <w:tc>
          <w:tcPr>
            <w:tcW w:w="1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185D55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24D28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15</w:t>
            </w:r>
          </w:p>
        </w:tc>
        <w:tc>
          <w:tcPr>
            <w:tcW w:w="11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BA4E39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18" w:anchor="gene15" w:tooltip="click to view genes" w:history="1">
              <w:r w:rsidR="00185D55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Valine, leucine and isoleucine degradation</w:t>
              </w:r>
            </w:hyperlink>
          </w:p>
        </w:tc>
        <w:tc>
          <w:tcPr>
            <w:tcW w:w="11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 (3.51%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7 (1.31%)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1715791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ko00280</w:t>
            </w:r>
            <w:proofErr w:type="spellEnd"/>
          </w:p>
        </w:tc>
      </w:tr>
      <w:tr w:rsidR="00185D55" w:rsidTr="00242844">
        <w:trPr>
          <w:tblCellSpacing w:w="15" w:type="dxa"/>
        </w:trPr>
        <w:tc>
          <w:tcPr>
            <w:tcW w:w="1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185D55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24D28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11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BA4E39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19" w:anchor="gene16" w:tooltip="click to view genes" w:history="1">
              <w:r w:rsidR="00185D55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Steroid hormone biosynthesis</w:t>
              </w:r>
            </w:hyperlink>
          </w:p>
        </w:tc>
        <w:tc>
          <w:tcPr>
            <w:tcW w:w="11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 (1.75%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 (0.39%)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1848039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ko00140</w:t>
            </w:r>
            <w:proofErr w:type="spellEnd"/>
          </w:p>
        </w:tc>
      </w:tr>
      <w:tr w:rsidR="00185D55" w:rsidTr="00242844">
        <w:trPr>
          <w:tblCellSpacing w:w="15" w:type="dxa"/>
        </w:trPr>
        <w:tc>
          <w:tcPr>
            <w:tcW w:w="1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185D55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24D28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11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BA4E39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20" w:anchor="gene17" w:tooltip="click to view genes" w:history="1">
              <w:proofErr w:type="spellStart"/>
              <w:r w:rsidR="00185D55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Propanoate</w:t>
              </w:r>
              <w:proofErr w:type="spellEnd"/>
              <w:r w:rsidR="00185D55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 xml:space="preserve"> metabolism</w:t>
              </w:r>
            </w:hyperlink>
          </w:p>
        </w:tc>
        <w:tc>
          <w:tcPr>
            <w:tcW w:w="11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 (2.34%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 (0.69%)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2162187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ko00640</w:t>
            </w:r>
            <w:proofErr w:type="spellEnd"/>
          </w:p>
        </w:tc>
      </w:tr>
      <w:tr w:rsidR="00185D55" w:rsidTr="00242844">
        <w:trPr>
          <w:tblCellSpacing w:w="15" w:type="dxa"/>
        </w:trPr>
        <w:tc>
          <w:tcPr>
            <w:tcW w:w="1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185D55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24D28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11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BA4E39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21" w:anchor="gene18" w:tooltip="click to view genes" w:history="1">
              <w:r w:rsidR="00185D55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 xml:space="preserve">Glyoxylate and </w:t>
              </w:r>
              <w:proofErr w:type="spellStart"/>
              <w:r w:rsidR="00185D55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dicarboxylate</w:t>
              </w:r>
              <w:proofErr w:type="spellEnd"/>
              <w:r w:rsidR="00185D55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 xml:space="preserve"> metabolism</w:t>
              </w:r>
            </w:hyperlink>
          </w:p>
        </w:tc>
        <w:tc>
          <w:tcPr>
            <w:tcW w:w="11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 (2.34%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9 (0.69%)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2162187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ko00630</w:t>
            </w:r>
            <w:proofErr w:type="spellEnd"/>
          </w:p>
        </w:tc>
      </w:tr>
      <w:tr w:rsidR="00185D55" w:rsidTr="00242844">
        <w:trPr>
          <w:tblCellSpacing w:w="15" w:type="dxa"/>
        </w:trPr>
        <w:tc>
          <w:tcPr>
            <w:tcW w:w="1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185D55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24D28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19</w:t>
            </w:r>
          </w:p>
        </w:tc>
        <w:tc>
          <w:tcPr>
            <w:tcW w:w="11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BA4E39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22" w:anchor="gene19" w:tooltip="click to view genes" w:history="1">
              <w:r w:rsidR="00185D55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Fatty acid degradation</w:t>
              </w:r>
            </w:hyperlink>
          </w:p>
        </w:tc>
        <w:tc>
          <w:tcPr>
            <w:tcW w:w="11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 (3.51%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8 (1.39%)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229831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ko00071</w:t>
            </w:r>
            <w:proofErr w:type="spellEnd"/>
          </w:p>
        </w:tc>
      </w:tr>
      <w:tr w:rsidR="00185D55" w:rsidTr="00242844">
        <w:trPr>
          <w:tblCellSpacing w:w="15" w:type="dxa"/>
        </w:trPr>
        <w:tc>
          <w:tcPr>
            <w:tcW w:w="1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185D55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24D28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20</w:t>
            </w:r>
          </w:p>
        </w:tc>
        <w:tc>
          <w:tcPr>
            <w:tcW w:w="11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BA4E39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23" w:anchor="gene20" w:tooltip="click to view genes" w:history="1">
              <w:r w:rsidR="00185D55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Arginine and proline metabolism</w:t>
              </w:r>
            </w:hyperlink>
          </w:p>
        </w:tc>
        <w:tc>
          <w:tcPr>
            <w:tcW w:w="11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5 (2.92%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4 (1.08%)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2786749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ko00330</w:t>
            </w:r>
            <w:proofErr w:type="spellEnd"/>
          </w:p>
        </w:tc>
      </w:tr>
      <w:tr w:rsidR="00185D55" w:rsidTr="00242844">
        <w:trPr>
          <w:tblCellSpacing w:w="15" w:type="dxa"/>
        </w:trPr>
        <w:tc>
          <w:tcPr>
            <w:tcW w:w="1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185D55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24D28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21</w:t>
            </w:r>
          </w:p>
        </w:tc>
        <w:tc>
          <w:tcPr>
            <w:tcW w:w="11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BA4E39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24" w:anchor="gene21" w:tooltip="click to view genes" w:history="1">
              <w:r w:rsidR="00185D55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Allograft rejection</w:t>
              </w:r>
            </w:hyperlink>
          </w:p>
        </w:tc>
        <w:tc>
          <w:tcPr>
            <w:tcW w:w="11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 (5.85%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0 (3.09%)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2975098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ko05330</w:t>
            </w:r>
            <w:proofErr w:type="spellEnd"/>
          </w:p>
        </w:tc>
      </w:tr>
      <w:tr w:rsidR="00185D55" w:rsidTr="00242844">
        <w:trPr>
          <w:tblCellSpacing w:w="15" w:type="dxa"/>
        </w:trPr>
        <w:tc>
          <w:tcPr>
            <w:tcW w:w="1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185D55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24D28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22</w:t>
            </w:r>
          </w:p>
        </w:tc>
        <w:tc>
          <w:tcPr>
            <w:tcW w:w="11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BA4E39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25" w:anchor="gene22" w:tooltip="click to view genes" w:history="1">
              <w:r w:rsidR="00185D55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Graft-versus-host disease</w:t>
              </w:r>
            </w:hyperlink>
          </w:p>
        </w:tc>
        <w:tc>
          <w:tcPr>
            <w:tcW w:w="11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 (2.34%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 (0.77%)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3239008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ko05332</w:t>
            </w:r>
            <w:proofErr w:type="spellEnd"/>
          </w:p>
        </w:tc>
      </w:tr>
      <w:tr w:rsidR="00185D55" w:rsidTr="00242844">
        <w:trPr>
          <w:tblCellSpacing w:w="15" w:type="dxa"/>
        </w:trPr>
        <w:tc>
          <w:tcPr>
            <w:tcW w:w="1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185D55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24D28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23</w:t>
            </w:r>
          </w:p>
        </w:tc>
        <w:tc>
          <w:tcPr>
            <w:tcW w:w="11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BA4E39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26" w:anchor="gene23" w:tooltip="click to view genes" w:history="1">
              <w:r w:rsidR="00185D55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Biosynthesis of unsaturated fatty acids</w:t>
              </w:r>
            </w:hyperlink>
          </w:p>
        </w:tc>
        <w:tc>
          <w:tcPr>
            <w:tcW w:w="11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 (1.75%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 (0.46%)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3340454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ko01040</w:t>
            </w:r>
            <w:proofErr w:type="spellEnd"/>
          </w:p>
        </w:tc>
      </w:tr>
      <w:tr w:rsidR="00185D55" w:rsidTr="00242844">
        <w:trPr>
          <w:tblCellSpacing w:w="15" w:type="dxa"/>
        </w:trPr>
        <w:tc>
          <w:tcPr>
            <w:tcW w:w="1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185D55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24D28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24</w:t>
            </w:r>
          </w:p>
        </w:tc>
        <w:tc>
          <w:tcPr>
            <w:tcW w:w="11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BA4E39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27" w:anchor="gene24" w:tooltip="click to view genes" w:history="1">
              <w:r w:rsidR="00185D55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Citrate cycle (</w:t>
              </w:r>
              <w:proofErr w:type="spellStart"/>
              <w:r w:rsidR="00185D55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TCA</w:t>
              </w:r>
              <w:proofErr w:type="spellEnd"/>
              <w:r w:rsidR="00185D55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 xml:space="preserve"> cycle)</w:t>
              </w:r>
            </w:hyperlink>
          </w:p>
        </w:tc>
        <w:tc>
          <w:tcPr>
            <w:tcW w:w="11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 (1.75%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6 (0.46%)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3340454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ko00020</w:t>
            </w:r>
            <w:proofErr w:type="spellEnd"/>
          </w:p>
        </w:tc>
      </w:tr>
      <w:tr w:rsidR="00185D55" w:rsidTr="00242844">
        <w:trPr>
          <w:tblCellSpacing w:w="15" w:type="dxa"/>
        </w:trPr>
        <w:tc>
          <w:tcPr>
            <w:tcW w:w="1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185D55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24D28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25</w:t>
            </w:r>
          </w:p>
        </w:tc>
        <w:tc>
          <w:tcPr>
            <w:tcW w:w="11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BA4E39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28" w:anchor="gene25" w:tooltip="click to view genes" w:history="1">
              <w:r w:rsidR="00185D55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Autoimmune thyroid disease</w:t>
              </w:r>
            </w:hyperlink>
          </w:p>
        </w:tc>
        <w:tc>
          <w:tcPr>
            <w:tcW w:w="11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0 (5.85%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1 (3.17%)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3497068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ko05320</w:t>
            </w:r>
            <w:proofErr w:type="spellEnd"/>
          </w:p>
        </w:tc>
      </w:tr>
      <w:tr w:rsidR="00185D55" w:rsidTr="00242844">
        <w:trPr>
          <w:tblCellSpacing w:w="15" w:type="dxa"/>
        </w:trPr>
        <w:tc>
          <w:tcPr>
            <w:tcW w:w="1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185D55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24D28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26</w:t>
            </w:r>
          </w:p>
        </w:tc>
        <w:tc>
          <w:tcPr>
            <w:tcW w:w="11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BA4E39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29" w:anchor="gene26" w:tooltip="click to view genes" w:history="1">
              <w:r w:rsidR="00185D55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Viral myocarditis</w:t>
              </w:r>
            </w:hyperlink>
          </w:p>
        </w:tc>
        <w:tc>
          <w:tcPr>
            <w:tcW w:w="11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11 (6.43%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7 (3.63%)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3663714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ko05416</w:t>
            </w:r>
            <w:proofErr w:type="spellEnd"/>
          </w:p>
        </w:tc>
      </w:tr>
      <w:tr w:rsidR="00185D55" w:rsidTr="00242844">
        <w:trPr>
          <w:tblCellSpacing w:w="15" w:type="dxa"/>
        </w:trPr>
        <w:tc>
          <w:tcPr>
            <w:tcW w:w="1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185D55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24D28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27</w:t>
            </w:r>
          </w:p>
        </w:tc>
        <w:tc>
          <w:tcPr>
            <w:tcW w:w="11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BA4E39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30" w:anchor="gene27" w:tooltip="click to view genes" w:history="1">
              <w:r w:rsidR="00185D55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Linoleic acid metabolism</w:t>
              </w:r>
            </w:hyperlink>
          </w:p>
        </w:tc>
        <w:tc>
          <w:tcPr>
            <w:tcW w:w="11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 (1.17%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 (0.23%)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4750818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ko00591</w:t>
            </w:r>
            <w:proofErr w:type="spellEnd"/>
          </w:p>
        </w:tc>
      </w:tr>
      <w:tr w:rsidR="00185D55" w:rsidTr="00242844">
        <w:trPr>
          <w:tblCellSpacing w:w="15" w:type="dxa"/>
        </w:trPr>
        <w:tc>
          <w:tcPr>
            <w:tcW w:w="1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185D55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24D28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lastRenderedPageBreak/>
              <w:t>28</w:t>
            </w:r>
          </w:p>
        </w:tc>
        <w:tc>
          <w:tcPr>
            <w:tcW w:w="11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BA4E39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31" w:anchor="gene28" w:tooltip="click to view genes" w:history="1">
              <w:proofErr w:type="spellStart"/>
              <w:r w:rsidR="00185D55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Selenocompound</w:t>
              </w:r>
              <w:proofErr w:type="spellEnd"/>
              <w:r w:rsidR="00185D55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 xml:space="preserve"> metabolism</w:t>
              </w:r>
            </w:hyperlink>
          </w:p>
        </w:tc>
        <w:tc>
          <w:tcPr>
            <w:tcW w:w="11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 (1.17%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 (0.23%)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4750818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ko00450</w:t>
            </w:r>
            <w:proofErr w:type="spellEnd"/>
          </w:p>
        </w:tc>
      </w:tr>
      <w:tr w:rsidR="00185D55" w:rsidTr="00242844">
        <w:trPr>
          <w:tblCellSpacing w:w="15" w:type="dxa"/>
        </w:trPr>
        <w:tc>
          <w:tcPr>
            <w:tcW w:w="1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185D55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24D28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29</w:t>
            </w:r>
          </w:p>
        </w:tc>
        <w:tc>
          <w:tcPr>
            <w:tcW w:w="11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BA4E39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32" w:anchor="gene29" w:tooltip="click to view genes" w:history="1">
              <w:proofErr w:type="spellStart"/>
              <w:r w:rsidR="00185D55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Sulfur</w:t>
              </w:r>
              <w:proofErr w:type="spellEnd"/>
              <w:r w:rsidR="00185D55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 xml:space="preserve"> metabolism</w:t>
              </w:r>
            </w:hyperlink>
          </w:p>
        </w:tc>
        <w:tc>
          <w:tcPr>
            <w:tcW w:w="11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 (1.17%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 (0.23%)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4750818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ko00920</w:t>
            </w:r>
            <w:proofErr w:type="spellEnd"/>
          </w:p>
        </w:tc>
      </w:tr>
      <w:tr w:rsidR="00185D55" w:rsidTr="00242844">
        <w:trPr>
          <w:tblCellSpacing w:w="15" w:type="dxa"/>
        </w:trPr>
        <w:tc>
          <w:tcPr>
            <w:tcW w:w="1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185D55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 w:rsidRPr="00024D28"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30</w:t>
            </w:r>
          </w:p>
        </w:tc>
        <w:tc>
          <w:tcPr>
            <w:tcW w:w="11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Pr="00024D28" w:rsidRDefault="00BA4E39" w:rsidP="00525FE8">
            <w:pPr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hyperlink r:id="rId33" w:anchor="gene30" w:tooltip="click to view genes" w:history="1">
              <w:r w:rsidR="00185D55" w:rsidRPr="00024D28">
                <w:rPr>
                  <w:rFonts w:ascii="Times New Roman" w:eastAsia="SimSun" w:hAnsi="Times New Roman" w:cs="Times New Roman"/>
                  <w:b/>
                  <w:sz w:val="24"/>
                  <w:szCs w:val="24"/>
                </w:rPr>
                <w:t>alpha-Linolenic acid metabolism</w:t>
              </w:r>
            </w:hyperlink>
          </w:p>
        </w:tc>
        <w:tc>
          <w:tcPr>
            <w:tcW w:w="11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2 (1.17%)</w:t>
            </w:r>
          </w:p>
        </w:tc>
        <w:tc>
          <w:tcPr>
            <w:tcW w:w="115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3 (0.23%)</w:t>
            </w:r>
          </w:p>
        </w:tc>
        <w:tc>
          <w:tcPr>
            <w:tcW w:w="7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.04750818</w:t>
            </w:r>
          </w:p>
        </w:tc>
        <w:tc>
          <w:tcPr>
            <w:tcW w:w="51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185D55" w:rsidRDefault="00185D55" w:rsidP="00525FE8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ko00592</w:t>
            </w:r>
            <w:proofErr w:type="spellEnd"/>
          </w:p>
        </w:tc>
      </w:tr>
    </w:tbl>
    <w:p w:rsidR="00185D55" w:rsidRDefault="00185D55" w:rsidP="00185D55">
      <w:pPr>
        <w:rPr>
          <w:rFonts w:ascii="Times New Roman" w:hAnsi="Times New Roman" w:cs="Times New Roman"/>
          <w:sz w:val="24"/>
          <w:szCs w:val="24"/>
        </w:rPr>
      </w:pPr>
    </w:p>
    <w:sectPr w:rsidR="00185D55" w:rsidSect="002C54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185D55"/>
    <w:rsid w:val="00014331"/>
    <w:rsid w:val="00015AAA"/>
    <w:rsid w:val="000C4EFA"/>
    <w:rsid w:val="00185D55"/>
    <w:rsid w:val="0019183C"/>
    <w:rsid w:val="001B75ED"/>
    <w:rsid w:val="001D77AB"/>
    <w:rsid w:val="00242844"/>
    <w:rsid w:val="002C546F"/>
    <w:rsid w:val="003009FD"/>
    <w:rsid w:val="00371CBC"/>
    <w:rsid w:val="003D3C66"/>
    <w:rsid w:val="00443A57"/>
    <w:rsid w:val="00460762"/>
    <w:rsid w:val="004D6038"/>
    <w:rsid w:val="004E696B"/>
    <w:rsid w:val="005A298D"/>
    <w:rsid w:val="005D2E70"/>
    <w:rsid w:val="00602338"/>
    <w:rsid w:val="00642CC8"/>
    <w:rsid w:val="007030F1"/>
    <w:rsid w:val="00725A6D"/>
    <w:rsid w:val="00760968"/>
    <w:rsid w:val="007E5C31"/>
    <w:rsid w:val="00825F31"/>
    <w:rsid w:val="00984C38"/>
    <w:rsid w:val="009F29E5"/>
    <w:rsid w:val="00A36642"/>
    <w:rsid w:val="00AF04BE"/>
    <w:rsid w:val="00B60A94"/>
    <w:rsid w:val="00B6469B"/>
    <w:rsid w:val="00BA4E39"/>
    <w:rsid w:val="00D0389D"/>
    <w:rsid w:val="00D54221"/>
    <w:rsid w:val="00DD54E4"/>
    <w:rsid w:val="00E0354A"/>
    <w:rsid w:val="00EA3A05"/>
    <w:rsid w:val="00F402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4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E:\001%20doge\%E6%B5%8B%E5%BA%8F-%E5%8D%8E%E5%A4%A7\%E7%BB%93%E6%9E%9C\report\BGI_result\Function_Analyse\Enrichment_Analyse\Pathway_Enrichment\AIH-VS-Normal_Pathway_enrichment\AIH-VS-Normal.htm" TargetMode="External"/><Relationship Id="rId13" Type="http://schemas.openxmlformats.org/officeDocument/2006/relationships/hyperlink" Target="file:///E:\001%20doge\%E6%B5%8B%E5%BA%8F-%E5%8D%8E%E5%A4%A7\%E7%BB%93%E6%9E%9C\report\BGI_result\Function_Analyse\Enrichment_Analyse\Pathway_Enrichment\AIH-VS-Normal_Pathway_enrichment\AIH-VS-Normal.htm" TargetMode="External"/><Relationship Id="rId18" Type="http://schemas.openxmlformats.org/officeDocument/2006/relationships/hyperlink" Target="file:///E:\001%20doge\%E6%B5%8B%E5%BA%8F-%E5%8D%8E%E5%A4%A7\%E7%BB%93%E6%9E%9C\report\BGI_result\Function_Analyse\Enrichment_Analyse\Pathway_Enrichment\AIH-VS-Normal_Pathway_enrichment\AIH-VS-Normal.htm" TargetMode="External"/><Relationship Id="rId26" Type="http://schemas.openxmlformats.org/officeDocument/2006/relationships/hyperlink" Target="file:///E:\001%20doge\%E6%B5%8B%E5%BA%8F-%E5%8D%8E%E5%A4%A7\%E7%BB%93%E6%9E%9C\report\BGI_result\Function_Analyse\Enrichment_Analyse\Pathway_Enrichment\AIH-VS-Normal_Pathway_enrichment\AIH-VS-Normal.htm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file:///E:\001%20doge\%E6%B5%8B%E5%BA%8F-%E5%8D%8E%E5%A4%A7\%E7%BB%93%E6%9E%9C\report\BGI_result\Function_Analyse\Enrichment_Analyse\Pathway_Enrichment\AIH-VS-Normal_Pathway_enrichment\AIH-VS-Normal.htm" TargetMode="External"/><Relationship Id="rId34" Type="http://schemas.openxmlformats.org/officeDocument/2006/relationships/fontTable" Target="fontTable.xml"/><Relationship Id="rId7" Type="http://schemas.openxmlformats.org/officeDocument/2006/relationships/hyperlink" Target="file:///E:\001%20doge\%E6%B5%8B%E5%BA%8F-%E5%8D%8E%E5%A4%A7\%E7%BB%93%E6%9E%9C\report\BGI_result\Function_Analyse\Enrichment_Analyse\Pathway_Enrichment\AIH-VS-Normal_Pathway_enrichment\AIH-VS-Normal.htm" TargetMode="External"/><Relationship Id="rId12" Type="http://schemas.openxmlformats.org/officeDocument/2006/relationships/hyperlink" Target="file:///E:\001%20doge\%E6%B5%8B%E5%BA%8F-%E5%8D%8E%E5%A4%A7\%E7%BB%93%E6%9E%9C\report\BGI_result\Function_Analyse\Enrichment_Analyse\Pathway_Enrichment\AIH-VS-Normal_Pathway_enrichment\AIH-VS-Normal.htm" TargetMode="External"/><Relationship Id="rId17" Type="http://schemas.openxmlformats.org/officeDocument/2006/relationships/hyperlink" Target="file:///E:\001%20doge\%E6%B5%8B%E5%BA%8F-%E5%8D%8E%E5%A4%A7\%E7%BB%93%E6%9E%9C\report\BGI_result\Function_Analyse\Enrichment_Analyse\Pathway_Enrichment\AIH-VS-Normal_Pathway_enrichment\AIH-VS-Normal.htm" TargetMode="External"/><Relationship Id="rId25" Type="http://schemas.openxmlformats.org/officeDocument/2006/relationships/hyperlink" Target="file:///E:\001%20doge\%E6%B5%8B%E5%BA%8F-%E5%8D%8E%E5%A4%A7\%E7%BB%93%E6%9E%9C\report\BGI_result\Function_Analyse\Enrichment_Analyse\Pathway_Enrichment\AIH-VS-Normal_Pathway_enrichment\AIH-VS-Normal.htm" TargetMode="External"/><Relationship Id="rId33" Type="http://schemas.openxmlformats.org/officeDocument/2006/relationships/hyperlink" Target="file:///E:\001%20doge\%E6%B5%8B%E5%BA%8F-%E5%8D%8E%E5%A4%A7\%E7%BB%93%E6%9E%9C\report\BGI_result\Function_Analyse\Enrichment_Analyse\Pathway_Enrichment\AIH-VS-Normal_Pathway_enrichment\AIH-VS-Normal.htm" TargetMode="External"/><Relationship Id="rId2" Type="http://schemas.openxmlformats.org/officeDocument/2006/relationships/settings" Target="settings.xml"/><Relationship Id="rId16" Type="http://schemas.openxmlformats.org/officeDocument/2006/relationships/hyperlink" Target="file:///E:\001%20doge\%E6%B5%8B%E5%BA%8F-%E5%8D%8E%E5%A4%A7\%E7%BB%93%E6%9E%9C\report\BGI_result\Function_Analyse\Enrichment_Analyse\Pathway_Enrichment\AIH-VS-Normal_Pathway_enrichment\AIH-VS-Normal.htm" TargetMode="External"/><Relationship Id="rId20" Type="http://schemas.openxmlformats.org/officeDocument/2006/relationships/hyperlink" Target="file:///E:\001%20doge\%E6%B5%8B%E5%BA%8F-%E5%8D%8E%E5%A4%A7\%E7%BB%93%E6%9E%9C\report\BGI_result\Function_Analyse\Enrichment_Analyse\Pathway_Enrichment\AIH-VS-Normal_Pathway_enrichment\AIH-VS-Normal.htm" TargetMode="External"/><Relationship Id="rId29" Type="http://schemas.openxmlformats.org/officeDocument/2006/relationships/hyperlink" Target="file:///E:\001%20doge\%E6%B5%8B%E5%BA%8F-%E5%8D%8E%E5%A4%A7\%E7%BB%93%E6%9E%9C\report\BGI_result\Function_Analyse\Enrichment_Analyse\Pathway_Enrichment\AIH-VS-Normal_Pathway_enrichment\AIH-VS-Normal.htm" TargetMode="External"/><Relationship Id="rId1" Type="http://schemas.openxmlformats.org/officeDocument/2006/relationships/styles" Target="styles.xml"/><Relationship Id="rId6" Type="http://schemas.openxmlformats.org/officeDocument/2006/relationships/hyperlink" Target="file:///E:\001%20doge\%E6%B5%8B%E5%BA%8F-%E5%8D%8E%E5%A4%A7\%E7%BB%93%E6%9E%9C\report\BGI_result\Function_Analyse\Enrichment_Analyse\Pathway_Enrichment\AIH-VS-Normal_Pathway_enrichment\AIH-VS-Normal.htm" TargetMode="External"/><Relationship Id="rId11" Type="http://schemas.openxmlformats.org/officeDocument/2006/relationships/hyperlink" Target="file:///E:\001%20doge\%E6%B5%8B%E5%BA%8F-%E5%8D%8E%E5%A4%A7\%E7%BB%93%E6%9E%9C\report\BGI_result\Function_Analyse\Enrichment_Analyse\Pathway_Enrichment\AIH-VS-Normal_Pathway_enrichment\AIH-VS-Normal.htm" TargetMode="External"/><Relationship Id="rId24" Type="http://schemas.openxmlformats.org/officeDocument/2006/relationships/hyperlink" Target="file:///E:\001%20doge\%E6%B5%8B%E5%BA%8F-%E5%8D%8E%E5%A4%A7\%E7%BB%93%E6%9E%9C\report\BGI_result\Function_Analyse\Enrichment_Analyse\Pathway_Enrichment\AIH-VS-Normal_Pathway_enrichment\AIH-VS-Normal.htm" TargetMode="External"/><Relationship Id="rId32" Type="http://schemas.openxmlformats.org/officeDocument/2006/relationships/hyperlink" Target="file:///E:\001%20doge\%E6%B5%8B%E5%BA%8F-%E5%8D%8E%E5%A4%A7\%E7%BB%93%E6%9E%9C\report\BGI_result\Function_Analyse\Enrichment_Analyse\Pathway_Enrichment\AIH-VS-Normal_Pathway_enrichment\AIH-VS-Normal.htm" TargetMode="External"/><Relationship Id="rId5" Type="http://schemas.openxmlformats.org/officeDocument/2006/relationships/hyperlink" Target="file:///E:\001%20doge\%E6%B5%8B%E5%BA%8F-%E5%8D%8E%E5%A4%A7\%E7%BB%93%E6%9E%9C\report\BGI_result\Function_Analyse\Enrichment_Analyse\Pathway_Enrichment\AIH-VS-Normal_Pathway_enrichment\AIH-VS-Normal.htm" TargetMode="External"/><Relationship Id="rId15" Type="http://schemas.openxmlformats.org/officeDocument/2006/relationships/hyperlink" Target="file:///E:\001%20doge\%E6%B5%8B%E5%BA%8F-%E5%8D%8E%E5%A4%A7\%E7%BB%93%E6%9E%9C\report\BGI_result\Function_Analyse\Enrichment_Analyse\Pathway_Enrichment\AIH-VS-Normal_Pathway_enrichment\AIH-VS-Normal.htm" TargetMode="External"/><Relationship Id="rId23" Type="http://schemas.openxmlformats.org/officeDocument/2006/relationships/hyperlink" Target="file:///E:\001%20doge\%E6%B5%8B%E5%BA%8F-%E5%8D%8E%E5%A4%A7\%E7%BB%93%E6%9E%9C\report\BGI_result\Function_Analyse\Enrichment_Analyse\Pathway_Enrichment\AIH-VS-Normal_Pathway_enrichment\AIH-VS-Normal.htm" TargetMode="External"/><Relationship Id="rId28" Type="http://schemas.openxmlformats.org/officeDocument/2006/relationships/hyperlink" Target="file:///E:\001%20doge\%E6%B5%8B%E5%BA%8F-%E5%8D%8E%E5%A4%A7\%E7%BB%93%E6%9E%9C\report\BGI_result\Function_Analyse\Enrichment_Analyse\Pathway_Enrichment\AIH-VS-Normal_Pathway_enrichment\AIH-VS-Normal.htm" TargetMode="External"/><Relationship Id="rId10" Type="http://schemas.openxmlformats.org/officeDocument/2006/relationships/hyperlink" Target="file:///E:\001%20doge\%E6%B5%8B%E5%BA%8F-%E5%8D%8E%E5%A4%A7\%E7%BB%93%E6%9E%9C\report\BGI_result\Function_Analyse\Enrichment_Analyse\Pathway_Enrichment\AIH-VS-Normal_Pathway_enrichment\AIH-VS-Normal.htm" TargetMode="External"/><Relationship Id="rId19" Type="http://schemas.openxmlformats.org/officeDocument/2006/relationships/hyperlink" Target="file:///E:\001%20doge\%E6%B5%8B%E5%BA%8F-%E5%8D%8E%E5%A4%A7\%E7%BB%93%E6%9E%9C\report\BGI_result\Function_Analyse\Enrichment_Analyse\Pathway_Enrichment\AIH-VS-Normal_Pathway_enrichment\AIH-VS-Normal.htm" TargetMode="External"/><Relationship Id="rId31" Type="http://schemas.openxmlformats.org/officeDocument/2006/relationships/hyperlink" Target="file:///E:\001%20doge\%E6%B5%8B%E5%BA%8F-%E5%8D%8E%E5%A4%A7\%E7%BB%93%E6%9E%9C\report\BGI_result\Function_Analyse\Enrichment_Analyse\Pathway_Enrichment\AIH-VS-Normal_Pathway_enrichment\AIH-VS-Normal.htm" TargetMode="External"/><Relationship Id="rId4" Type="http://schemas.openxmlformats.org/officeDocument/2006/relationships/hyperlink" Target="file:///E:\001%20doge\%E6%B5%8B%E5%BA%8F-%E5%8D%8E%E5%A4%A7\%E7%BB%93%E6%9E%9C\report\BGI_result\Function_Analyse\Enrichment_Analyse\Pathway_Enrichment\AIH-VS-Normal_Pathway_enrichment\AIH-VS-Normal.htm" TargetMode="External"/><Relationship Id="rId9" Type="http://schemas.openxmlformats.org/officeDocument/2006/relationships/hyperlink" Target="file:///E:\001%20doge\%E6%B5%8B%E5%BA%8F-%E5%8D%8E%E5%A4%A7\%E7%BB%93%E6%9E%9C\report\BGI_result\Function_Analyse\Enrichment_Analyse\Pathway_Enrichment\AIH-VS-Normal_Pathway_enrichment\AIH-VS-Normal.htm" TargetMode="External"/><Relationship Id="rId14" Type="http://schemas.openxmlformats.org/officeDocument/2006/relationships/hyperlink" Target="file:///E:\001%20doge\%E6%B5%8B%E5%BA%8F-%E5%8D%8E%E5%A4%A7\%E7%BB%93%E6%9E%9C\report\BGI_result\Function_Analyse\Enrichment_Analyse\Pathway_Enrichment\AIH-VS-Normal_Pathway_enrichment\AIH-VS-Normal.htm" TargetMode="External"/><Relationship Id="rId22" Type="http://schemas.openxmlformats.org/officeDocument/2006/relationships/hyperlink" Target="file:///E:\001%20doge\%E6%B5%8B%E5%BA%8F-%E5%8D%8E%E5%A4%A7\%E7%BB%93%E6%9E%9C\report\BGI_result\Function_Analyse\Enrichment_Analyse\Pathway_Enrichment\AIH-VS-Normal_Pathway_enrichment\AIH-VS-Normal.htm" TargetMode="External"/><Relationship Id="rId27" Type="http://schemas.openxmlformats.org/officeDocument/2006/relationships/hyperlink" Target="file:///E:\001%20doge\%E6%B5%8B%E5%BA%8F-%E5%8D%8E%E5%A4%A7\%E7%BB%93%E6%9E%9C\report\BGI_result\Function_Analyse\Enrichment_Analyse\Pathway_Enrichment\AIH-VS-Normal_Pathway_enrichment\AIH-VS-Normal.htm" TargetMode="External"/><Relationship Id="rId30" Type="http://schemas.openxmlformats.org/officeDocument/2006/relationships/hyperlink" Target="file:///E:\001%20doge\%E6%B5%8B%E5%BA%8F-%E5%8D%8E%E5%A4%A7\%E7%BB%93%E6%9E%9C\report\BGI_result\Function_Analyse\Enrichment_Analyse\Pathway_Enrichment\AIH-VS-Normal_Pathway_enrichment\AIH-VS-Normal.htm" TargetMode="External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28</Words>
  <Characters>8712</Characters>
  <Application>Microsoft Office Word</Application>
  <DocSecurity>0</DocSecurity>
  <Lines>72</Lines>
  <Paragraphs>20</Paragraphs>
  <ScaleCrop>false</ScaleCrop>
  <Company/>
  <LinksUpToDate>false</LinksUpToDate>
  <CharactersWithSpaces>10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0013434</cp:lastModifiedBy>
  <cp:revision>2</cp:revision>
  <dcterms:created xsi:type="dcterms:W3CDTF">2019-12-18T06:47:00Z</dcterms:created>
  <dcterms:modified xsi:type="dcterms:W3CDTF">2019-12-18T07:31:00Z</dcterms:modified>
</cp:coreProperties>
</file>